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A2B66" w14:textId="288B7647" w:rsidR="001A1F28" w:rsidRPr="00A41CB7" w:rsidRDefault="001A1F28" w:rsidP="001A1F28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 w:rsidRPr="00A41CB7">
        <w:rPr>
          <w:rFonts w:ascii="Helvetica" w:hAnsi="Helvetica"/>
          <w:b/>
          <w:bCs/>
          <w:sz w:val="20"/>
          <w:szCs w:val="20"/>
        </w:rPr>
        <w:t xml:space="preserve">Supplementary Table </w:t>
      </w:r>
      <w:r w:rsidR="0075277C" w:rsidRPr="00A41CB7">
        <w:rPr>
          <w:rFonts w:ascii="Helvetica" w:hAnsi="Helvetica"/>
          <w:b/>
          <w:bCs/>
          <w:sz w:val="20"/>
          <w:szCs w:val="20"/>
        </w:rPr>
        <w:t>S</w:t>
      </w:r>
      <w:r w:rsidR="00923B38">
        <w:rPr>
          <w:rFonts w:ascii="Helvetica" w:hAnsi="Helvetica"/>
          <w:b/>
          <w:bCs/>
          <w:sz w:val="20"/>
          <w:szCs w:val="20"/>
        </w:rPr>
        <w:t>4</w:t>
      </w:r>
      <w:r w:rsidRPr="00A41CB7">
        <w:rPr>
          <w:rFonts w:ascii="Helvetica" w:hAnsi="Helvetica"/>
          <w:b/>
          <w:bCs/>
          <w:sz w:val="20"/>
          <w:szCs w:val="20"/>
        </w:rPr>
        <w:t>. CD Secondary Structure Deconvolution</w:t>
      </w:r>
    </w:p>
    <w:tbl>
      <w:tblPr>
        <w:tblStyle w:val="PlainTable4"/>
        <w:tblW w:w="8121" w:type="dxa"/>
        <w:jc w:val="center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276"/>
        <w:gridCol w:w="1134"/>
        <w:gridCol w:w="950"/>
      </w:tblGrid>
      <w:tr w:rsidR="001A1F28" w:rsidRPr="00C300CE" w14:paraId="00FD720F" w14:textId="77777777" w:rsidTr="00495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  <w:noWrap/>
            <w:hideMark/>
          </w:tcPr>
          <w:p w14:paraId="294FC6C4" w14:textId="77777777" w:rsidR="001A1F28" w:rsidRPr="00C300CE" w:rsidRDefault="001A1F28" w:rsidP="00495AA3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Sampl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74891774" w14:textId="77777777" w:rsidR="001A1F28" w:rsidRPr="00C300CE" w:rsidRDefault="001A1F28" w:rsidP="00495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α-Helix 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4A55BD91" w14:textId="77777777" w:rsidR="001A1F28" w:rsidRPr="00C300CE" w:rsidRDefault="001A1F28" w:rsidP="00495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β-Strand (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6564A67" w14:textId="77777777" w:rsidR="001A1F28" w:rsidRPr="00C300CE" w:rsidRDefault="001A1F28" w:rsidP="00495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β-Turn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47712C61" w14:textId="77777777" w:rsidR="001A1F28" w:rsidRPr="00C300CE" w:rsidRDefault="001A1F28" w:rsidP="00495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Other (%)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hideMark/>
          </w:tcPr>
          <w:p w14:paraId="5BC072B5" w14:textId="77777777" w:rsidR="001A1F28" w:rsidRPr="00C300CE" w:rsidRDefault="001A1F28" w:rsidP="00495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NRMSD</w:t>
            </w:r>
          </w:p>
        </w:tc>
      </w:tr>
      <w:tr w:rsidR="001A1F28" w:rsidRPr="00C300CE" w14:paraId="54B9321C" w14:textId="77777777" w:rsidTr="00495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60D56EF" w14:textId="77777777" w:rsidR="001A1F28" w:rsidRPr="00C300CE" w:rsidRDefault="001A1F28" w:rsidP="00A15B97">
            <w:pPr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  <w:t>VDAC-ΔC Monomer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CCCC1F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BF7035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406028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B5B7E2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85C3711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0.037</w:t>
            </w:r>
          </w:p>
        </w:tc>
      </w:tr>
      <w:tr w:rsidR="001A1F28" w:rsidRPr="00C300CE" w14:paraId="1BC084E0" w14:textId="77777777" w:rsidTr="00495AA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5FC43915" w14:textId="77777777" w:rsidR="001A1F28" w:rsidRPr="00C300CE" w:rsidRDefault="001A1F28" w:rsidP="00A15B97">
            <w:pPr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  <w:t>VDAC-ΔC Dime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CEBD77" w14:textId="77777777" w:rsidR="001A1F28" w:rsidRPr="00C300CE" w:rsidRDefault="001A1F28" w:rsidP="00495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4721BF" w14:textId="77777777" w:rsidR="001A1F28" w:rsidRPr="00C300CE" w:rsidRDefault="001A1F28" w:rsidP="00495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E679F9" w14:textId="77777777" w:rsidR="001A1F28" w:rsidRPr="00C300CE" w:rsidRDefault="001A1F28" w:rsidP="00495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21A46" w14:textId="77777777" w:rsidR="001A1F28" w:rsidRPr="00C300CE" w:rsidRDefault="001A1F28" w:rsidP="00495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2F16E0F3" w14:textId="77777777" w:rsidR="001A1F28" w:rsidRPr="00C300CE" w:rsidRDefault="001A1F28" w:rsidP="00495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0.035</w:t>
            </w:r>
          </w:p>
        </w:tc>
      </w:tr>
      <w:tr w:rsidR="001A1F28" w:rsidRPr="00C300CE" w14:paraId="2BDA38EF" w14:textId="77777777" w:rsidTr="00495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B63A80" w14:textId="77777777" w:rsidR="001A1F28" w:rsidRPr="00C300CE" w:rsidRDefault="001A1F28" w:rsidP="00A15B97">
            <w:pPr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b w:val="0"/>
                <w:bCs w:val="0"/>
                <w:color w:val="000000"/>
                <w:sz w:val="20"/>
                <w:szCs w:val="20"/>
                <w:lang w:eastAsia="en-CA"/>
              </w:rPr>
              <w:t>WT-VDAC*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0EF1206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E933BA2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1638C51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0AF0CB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5C46EC5" w14:textId="77777777" w:rsidR="001A1F28" w:rsidRPr="00C300CE" w:rsidRDefault="001A1F28" w:rsidP="00495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C300C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0.015</w:t>
            </w:r>
          </w:p>
        </w:tc>
      </w:tr>
    </w:tbl>
    <w:p w14:paraId="6DC6F998" w14:textId="77777777" w:rsidR="001A1F28" w:rsidRDefault="001A1F28" w:rsidP="001A1F28">
      <w:pPr>
        <w:spacing w:line="480" w:lineRule="auto"/>
        <w:rPr>
          <w:rFonts w:ascii="Helvetica" w:hAnsi="Helvetica"/>
          <w:b/>
          <w:bCs/>
          <w:sz w:val="20"/>
          <w:szCs w:val="20"/>
        </w:rPr>
      </w:pPr>
    </w:p>
    <w:p w14:paraId="05623515" w14:textId="77777777" w:rsidR="001A1F28" w:rsidRDefault="001A1F28" w:rsidP="001A1F28">
      <w:pPr>
        <w:spacing w:line="480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>*</w:t>
      </w:r>
      <w:r>
        <w:rPr>
          <w:rFonts w:ascii="Helvetica" w:hAnsi="Helvetica"/>
          <w:sz w:val="20"/>
          <w:szCs w:val="20"/>
        </w:rPr>
        <w:t xml:space="preserve">WT-VDAC values are taken from </w:t>
      </w:r>
      <w:r>
        <w:rPr>
          <w:rFonts w:ascii="Helvetica" w:hAnsi="Helvetica"/>
          <w:sz w:val="20"/>
          <w:szCs w:val="20"/>
        </w:rPr>
        <w:fldChar w:fldCharType="begin">
          <w:fldData xml:space="preserve">PEVuZE5vdGU+PENpdGU+PEF1dGhvcj5GZXJlbnM8L0F1dGhvcj48WWVhcj4yMDE5PC9ZZWFyPjxS
ZWNOdW0+NTwvUmVjTnVtPjxEaXNwbGF5VGV4dD4oRmVyZW5zIGV0IGFsLiwgMjAxOSk8L0Rpc3Bs
YXlUZXh0PjxyZWNvcmQ+PHJlYy1udW1iZXI+NTwvcmVjLW51bWJlcj48Zm9yZWlnbi1rZXlzPjxr
ZXkgYXBwPSJFTiIgZGItaWQ9InowMDlyYTl4cHp4OXR6ZXgyeDB4OTVzdXA1enp6ZXcwMnAweiIg
dGltZXN0YW1wPSIxNjA2MTYxODg3Ij41PC9rZXk+PC9mb3JlaWduLWtleXM+PHJlZi10eXBlIG5h
bWU9IkpvdXJuYWwgQXJ0aWNsZSI+MTc8L3JlZi10eXBlPjxjb250cmlidXRvcnM+PGF1dGhvcnM+
PGF1dGhvcj5GZXJlbnMsIEYuIEcuPC9hdXRob3I+PGF1dGhvcj5QYXRlbCwgVC4gUi48L2F1dGhv
cj48YXV0aG9yPk9yaXNzLCBHLjwvYXV0aG9yPjxhdXRob3I+Q291cnQsIEQuIEEuPC9hdXRob3I+
PGF1dGhvcj5TdGV0ZWZlbGQsIEouPC9hdXRob3I+PC9hdXRob3JzPjwvY29udHJpYnV0b3JzPjxh
dXRoLWFkZHJlc3M+RGVwYXJ0bWVudHMgb2YgQ2hlbWlzdHJ5LCBVbml2ZXJzaXR5IG9mIE1hbml0
b2JhLCBXaW5uaXBlZywgTWFuaXRvYmEsIENhbmFkYTsgTWljcm9iaW9sb2d5LCBVbml2ZXJzaXR5
IG9mIE1hbml0b2JhLCBXaW5uaXBlZywgTWFuaXRvYmEsIENhbmFkYS4mI3hEO0FsYmVydGEgUk5B
IFJlc2VhcmNoIGFuZCBUcmFpbmluZyBJbnN0aXR1dGUsIERlcGFydG1lbnQgb2YgQ2hlbWlzdHJ5
IGFuZCBCaW9jaGVtaXN0cnksIFVuaXZlcnNpdHkgb2YgTGV0aGJyaWRnZSwgTGV0aGJyaWRnZSwg
QWxiZXJ0YSwgQ2FuYWRhOyBMaSBLYSBTaGluZyBJbnN0aXR1dGUgb2YgVmlyb2xvZ3kgYW5kIERp
c2NvdmVyeSBMYWIsIFVuaXZlcnNpdHkgb2YgQWxiZXJ0YSwgRWRtb250b24sIEFsYmVydGEsIENh
bmFkYTsgRGVwYXJ0bWVudCBvZiBNaWNyb2Jpb2xvZ3ksIEltbXVub2xvZ3kgJmFtcDsgSW5mZWN0
aW91cyBEaXNlYXNlcywgQ3VtbWluZyBTY2hvb2wgb2YgTWVkaWNpbmUsIFVuaXZlcnNpdHkgb2Yg
Q2FsZ2FyeSwgQ2FsZ2FyeSwgQWxiZXJ0YSwgQ2FuYWRhLiYjeEQ7RGVwYXJ0bWVudHMgb2YgQ2hl
bWlzdHJ5LCBVbml2ZXJzaXR5IG9mIE1hbml0b2JhLCBXaW5uaXBlZywgTWFuaXRvYmEsIENhbmFk
YS4mI3hEO01pY3JvYmlvbG9neSwgVW5pdmVyc2l0eSBvZiBNYW5pdG9iYSwgV2lubmlwZWcsIE1h
bml0b2JhLCBDYW5hZGEuJiN4RDtEZXBhcnRtZW50cyBvZiBDaGVtaXN0cnksIFVuaXZlcnNpdHkg
b2YgTWFuaXRvYmEsIFdpbm5pcGVnLCBNYW5pdG9iYSwgQ2FuYWRhOyBCaW9jaGVtaXN0cnkgYW5k
IE1lZGljYWwgR2VuZXRpY3MsIFVuaXZlcnNpdHkgb2YgTWFuaXRvYmEsIFdpbm5pcGVnLCBNYW5p
dG9iYSwgQ2FuYWRhLiBFbGVjdHJvbmljIGFkZHJlc3M6IGpvcmcuc3RldGVmZWxkQHVtYW5pdG9i
YS5jYS48L2F1dGgtYWRkcmVzcz48dGl0bGVzPjx0aXRsZT5BIGNob2xlc3Rlcm9sIGFuYWxvZyBp
bmR1Y2VzIGFuIG9saWdvbWVyaWMgcmVvcmdhbml6YXRpb24gb2YgVkRBQzwvdGl0bGU+PHNlY29u
ZGFyeS10aXRsZT5CaW9waHlzIEo8L3NlY29uZGFyeS10aXRsZT48L3RpdGxlcz48cGVyaW9kaWNh
bD48ZnVsbC10aXRsZT5CaW9waHlzIEo8L2Z1bGwtdGl0bGU+PC9wZXJpb2RpY2FsPjxwYWdlcz44
NDctODU5PC9wYWdlcz48dm9sdW1lPjExNjwvdm9sdW1lPjxudW1iZXI+NTwvbnVtYmVyPjxlZGl0
aW9uPjIwMTkvMDIvMjA8L2VkaXRpb24+PGtleXdvcmRzPjxrZXl3b3JkPkNob2xlc3Rlcm9sIEVz
dGVycy8qcGhhcm1hY29sb2d5PC9rZXl3b3JkPjxrZXl3b3JkPkZ1bmdhbCBQcm90ZWlucy9jaGVt
aXN0cnkvbWV0YWJvbGlzbTwva2V5d29yZD48a2V5d29yZD5IZXhva2luYXNlL21ldGFib2xpc208
L2tleXdvcmQ+PGtleXdvcmQ+TmV1cm9zcG9yYSBjcmFzc2E8L2tleXdvcmQ+PGtleXdvcmQ+UHJv
dGVpbiBNdWx0aW1lcml6YXRpb24vKmRydWcgZWZmZWN0czwva2V5d29yZD48a2V5d29yZD5Qcm90
ZWluIFN0cnVjdHVyZSwgUXVhdGVybmFyeS9kcnVnIGVmZmVjdHM8L2tleXdvcmQ+PGtleXdvcmQ+
UHJvdGVpbiBTdHJ1Y3R1cmUsIFNlY29uZGFyeS9kcnVnIGVmZmVjdHM8L2tleXdvcmQ+PGtleXdv
cmQ+Vm9sdGFnZS1EZXBlbmRlbnQgQW5pb24gQ2hhbm5lbHMvKmNoZW1pc3RyeS9tZXRhYm9saXNt
PC9rZXl3b3JkPjwva2V5d29yZHM+PGRhdGVzPjx5ZWFyPjIwMTk8L3llYXI+PHB1Yi1kYXRlcz48
ZGF0ZT5NYXIgNTwvZGF0ZT48L3B1Yi1kYXRlcz48L2RhdGVzPjxpc2JuPjE1NDItMDA4NiAoRWxl
Y3Ryb25pYykmI3hEOzAwMDYtMzQ5NSAoTGlua2luZyk8L2lzYm4+PGFjY2Vzc2lvbi1udW0+MzA3
NzczMDU8L2FjY2Vzc2lvbi1udW0+PHVybHM+PHJlbGF0ZWQtdXJscz48dXJsPmh0dHBzOi8vd3d3
Lm5jYmkubmxtLm5paC5nb3YvcHVibWVkLzMwNzc3MzA1PC91cmw+PC9yZWxhdGVkLXVybHM+PC91
cmxzPjxjdXN0b20yPlBNQzY0MDA4NjE8L2N1c3RvbTI+PGVsZWN0cm9uaWMtcmVzb3VyY2UtbnVt
PjEwLjEwMTYvai5icGouMjAxOS4wMS4wMzE8L2VsZWN0cm9uaWMtcmVzb3VyY2UtbnVtPjwvcmVj
b3JkPjwvQ2l0ZT48L0VuZE5vdGU+
</w:fldData>
        </w:fldChar>
      </w:r>
      <w:r>
        <w:rPr>
          <w:rFonts w:ascii="Helvetica" w:hAnsi="Helvetica"/>
          <w:sz w:val="20"/>
          <w:szCs w:val="20"/>
        </w:rPr>
        <w:instrText xml:space="preserve"> ADDIN EN.CITE </w:instrText>
      </w:r>
      <w:r>
        <w:rPr>
          <w:rFonts w:ascii="Helvetica" w:hAnsi="Helvetica"/>
          <w:sz w:val="20"/>
          <w:szCs w:val="20"/>
        </w:rPr>
        <w:fldChar w:fldCharType="begin">
          <w:fldData xml:space="preserve">PEVuZE5vdGU+PENpdGU+PEF1dGhvcj5GZXJlbnM8L0F1dGhvcj48WWVhcj4yMDE5PC9ZZWFyPjxS
ZWNOdW0+NTwvUmVjTnVtPjxEaXNwbGF5VGV4dD4oRmVyZW5zIGV0IGFsLiwgMjAxOSk8L0Rpc3Bs
YXlUZXh0PjxyZWNvcmQ+PHJlYy1udW1iZXI+NTwvcmVjLW51bWJlcj48Zm9yZWlnbi1rZXlzPjxr
ZXkgYXBwPSJFTiIgZGItaWQ9InowMDlyYTl4cHp4OXR6ZXgyeDB4OTVzdXA1enp6ZXcwMnAweiIg
dGltZXN0YW1wPSIxNjA2MTYxODg3Ij41PC9rZXk+PC9mb3JlaWduLWtleXM+PHJlZi10eXBlIG5h
bWU9IkpvdXJuYWwgQXJ0aWNsZSI+MTc8L3JlZi10eXBlPjxjb250cmlidXRvcnM+PGF1dGhvcnM+
PGF1dGhvcj5GZXJlbnMsIEYuIEcuPC9hdXRob3I+PGF1dGhvcj5QYXRlbCwgVC4gUi48L2F1dGhv
cj48YXV0aG9yPk9yaXNzLCBHLjwvYXV0aG9yPjxhdXRob3I+Q291cnQsIEQuIEEuPC9hdXRob3I+
PGF1dGhvcj5TdGV0ZWZlbGQsIEouPC9hdXRob3I+PC9hdXRob3JzPjwvY29udHJpYnV0b3JzPjxh
dXRoLWFkZHJlc3M+RGVwYXJ0bWVudHMgb2YgQ2hlbWlzdHJ5LCBVbml2ZXJzaXR5IG9mIE1hbml0
b2JhLCBXaW5uaXBlZywgTWFuaXRvYmEsIENhbmFkYTsgTWljcm9iaW9sb2d5LCBVbml2ZXJzaXR5
IG9mIE1hbml0b2JhLCBXaW5uaXBlZywgTWFuaXRvYmEsIENhbmFkYS4mI3hEO0FsYmVydGEgUk5B
IFJlc2VhcmNoIGFuZCBUcmFpbmluZyBJbnN0aXR1dGUsIERlcGFydG1lbnQgb2YgQ2hlbWlzdHJ5
IGFuZCBCaW9jaGVtaXN0cnksIFVuaXZlcnNpdHkgb2YgTGV0aGJyaWRnZSwgTGV0aGJyaWRnZSwg
QWxiZXJ0YSwgQ2FuYWRhOyBMaSBLYSBTaGluZyBJbnN0aXR1dGUgb2YgVmlyb2xvZ3kgYW5kIERp
c2NvdmVyeSBMYWIsIFVuaXZlcnNpdHkgb2YgQWxiZXJ0YSwgRWRtb250b24sIEFsYmVydGEsIENh
bmFkYTsgRGVwYXJ0bWVudCBvZiBNaWNyb2Jpb2xvZ3ksIEltbXVub2xvZ3kgJmFtcDsgSW5mZWN0
aW91cyBEaXNlYXNlcywgQ3VtbWluZyBTY2hvb2wgb2YgTWVkaWNpbmUsIFVuaXZlcnNpdHkgb2Yg
Q2FsZ2FyeSwgQ2FsZ2FyeSwgQWxiZXJ0YSwgQ2FuYWRhLiYjeEQ7RGVwYXJ0bWVudHMgb2YgQ2hl
bWlzdHJ5LCBVbml2ZXJzaXR5IG9mIE1hbml0b2JhLCBXaW5uaXBlZywgTWFuaXRvYmEsIENhbmFk
YS4mI3hEO01pY3JvYmlvbG9neSwgVW5pdmVyc2l0eSBvZiBNYW5pdG9iYSwgV2lubmlwZWcsIE1h
bml0b2JhLCBDYW5hZGEuJiN4RDtEZXBhcnRtZW50cyBvZiBDaGVtaXN0cnksIFVuaXZlcnNpdHkg
b2YgTWFuaXRvYmEsIFdpbm5pcGVnLCBNYW5pdG9iYSwgQ2FuYWRhOyBCaW9jaGVtaXN0cnkgYW5k
IE1lZGljYWwgR2VuZXRpY3MsIFVuaXZlcnNpdHkgb2YgTWFuaXRvYmEsIFdpbm5pcGVnLCBNYW5p
dG9iYSwgQ2FuYWRhLiBFbGVjdHJvbmljIGFkZHJlc3M6IGpvcmcuc3RldGVmZWxkQHVtYW5pdG9i
YS5jYS48L2F1dGgtYWRkcmVzcz48dGl0bGVzPjx0aXRsZT5BIGNob2xlc3Rlcm9sIGFuYWxvZyBp
bmR1Y2VzIGFuIG9saWdvbWVyaWMgcmVvcmdhbml6YXRpb24gb2YgVkRBQzwvdGl0bGU+PHNlY29u
ZGFyeS10aXRsZT5CaW9waHlzIEo8L3NlY29uZGFyeS10aXRsZT48L3RpdGxlcz48cGVyaW9kaWNh
bD48ZnVsbC10aXRsZT5CaW9waHlzIEo8L2Z1bGwtdGl0bGU+PC9wZXJpb2RpY2FsPjxwYWdlcz44
NDctODU5PC9wYWdlcz48dm9sdW1lPjExNjwvdm9sdW1lPjxudW1iZXI+NTwvbnVtYmVyPjxlZGl0
aW9uPjIwMTkvMDIvMjA8L2VkaXRpb24+PGtleXdvcmRzPjxrZXl3b3JkPkNob2xlc3Rlcm9sIEVz
dGVycy8qcGhhcm1hY29sb2d5PC9rZXl3b3JkPjxrZXl3b3JkPkZ1bmdhbCBQcm90ZWlucy9jaGVt
aXN0cnkvbWV0YWJvbGlzbTwva2V5d29yZD48a2V5d29yZD5IZXhva2luYXNlL21ldGFib2xpc208
L2tleXdvcmQ+PGtleXdvcmQ+TmV1cm9zcG9yYSBjcmFzc2E8L2tleXdvcmQ+PGtleXdvcmQ+UHJv
dGVpbiBNdWx0aW1lcml6YXRpb24vKmRydWcgZWZmZWN0czwva2V5d29yZD48a2V5d29yZD5Qcm90
ZWluIFN0cnVjdHVyZSwgUXVhdGVybmFyeS9kcnVnIGVmZmVjdHM8L2tleXdvcmQ+PGtleXdvcmQ+
UHJvdGVpbiBTdHJ1Y3R1cmUsIFNlY29uZGFyeS9kcnVnIGVmZmVjdHM8L2tleXdvcmQ+PGtleXdv
cmQ+Vm9sdGFnZS1EZXBlbmRlbnQgQW5pb24gQ2hhbm5lbHMvKmNoZW1pc3RyeS9tZXRhYm9saXNt
PC9rZXl3b3JkPjwva2V5d29yZHM+PGRhdGVzPjx5ZWFyPjIwMTk8L3llYXI+PHB1Yi1kYXRlcz48
ZGF0ZT5NYXIgNTwvZGF0ZT48L3B1Yi1kYXRlcz48L2RhdGVzPjxpc2JuPjE1NDItMDA4NiAoRWxl
Y3Ryb25pYykmI3hEOzAwMDYtMzQ5NSAoTGlua2luZyk8L2lzYm4+PGFjY2Vzc2lvbi1udW0+MzA3
NzczMDU8L2FjY2Vzc2lvbi1udW0+PHVybHM+PHJlbGF0ZWQtdXJscz48dXJsPmh0dHBzOi8vd3d3
Lm5jYmkubmxtLm5paC5nb3YvcHVibWVkLzMwNzc3MzA1PC91cmw+PC9yZWxhdGVkLXVybHM+PC91
cmxzPjxjdXN0b20yPlBNQzY0MDA4NjE8L2N1c3RvbTI+PGVsZWN0cm9uaWMtcmVzb3VyY2UtbnVt
PjEwLjEwMTYvai5icGouMjAxOS4wMS4wMzE8L2VsZWN0cm9uaWMtcmVzb3VyY2UtbnVtPjwvcmVj
b3JkPjwvQ2l0ZT48L0VuZE5vdGU+
</w:fldData>
        </w:fldChar>
      </w:r>
      <w:r>
        <w:rPr>
          <w:rFonts w:ascii="Helvetica" w:hAnsi="Helvetica"/>
          <w:sz w:val="20"/>
          <w:szCs w:val="20"/>
        </w:rPr>
        <w:instrText xml:space="preserve"> ADDIN EN.CITE.DATA </w:instrText>
      </w:r>
      <w:r>
        <w:rPr>
          <w:rFonts w:ascii="Helvetica" w:hAnsi="Helvetica"/>
          <w:sz w:val="20"/>
          <w:szCs w:val="20"/>
        </w:rPr>
      </w:r>
      <w:r>
        <w:rPr>
          <w:rFonts w:ascii="Helvetica" w:hAnsi="Helvetica"/>
          <w:sz w:val="20"/>
          <w:szCs w:val="20"/>
        </w:rPr>
        <w:fldChar w:fldCharType="end"/>
      </w:r>
      <w:r>
        <w:rPr>
          <w:rFonts w:ascii="Helvetica" w:hAnsi="Helvetica"/>
          <w:sz w:val="20"/>
          <w:szCs w:val="20"/>
        </w:rPr>
      </w:r>
      <w:r>
        <w:rPr>
          <w:rFonts w:ascii="Helvetica" w:hAnsi="Helvetica"/>
          <w:sz w:val="20"/>
          <w:szCs w:val="20"/>
        </w:rPr>
        <w:fldChar w:fldCharType="separate"/>
      </w:r>
      <w:r>
        <w:rPr>
          <w:rFonts w:ascii="Helvetica" w:hAnsi="Helvetica"/>
          <w:noProof/>
          <w:sz w:val="20"/>
          <w:szCs w:val="20"/>
        </w:rPr>
        <w:t>(Ferens et al., 2019)</w:t>
      </w:r>
      <w:r>
        <w:rPr>
          <w:rFonts w:ascii="Helvetica" w:hAnsi="Helvetica"/>
          <w:sz w:val="20"/>
          <w:szCs w:val="20"/>
        </w:rPr>
        <w:fldChar w:fldCharType="end"/>
      </w:r>
    </w:p>
    <w:p w14:paraId="239B19A8" w14:textId="77777777" w:rsidR="001A1F28" w:rsidRDefault="001A1F28" w:rsidP="001A1F28">
      <w:pPr>
        <w:spacing w:line="480" w:lineRule="auto"/>
        <w:rPr>
          <w:rFonts w:ascii="Helvetica" w:hAnsi="Helvetica"/>
          <w:sz w:val="20"/>
          <w:szCs w:val="20"/>
        </w:rPr>
      </w:pPr>
    </w:p>
    <w:p w14:paraId="3CE31A45" w14:textId="77777777" w:rsidR="00E5581D" w:rsidRDefault="00DA710C"/>
    <w:sectPr w:rsidR="00E55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F28"/>
    <w:rsid w:val="0004419E"/>
    <w:rsid w:val="00066C6A"/>
    <w:rsid w:val="0008104A"/>
    <w:rsid w:val="000C126D"/>
    <w:rsid w:val="000C3870"/>
    <w:rsid w:val="00104D73"/>
    <w:rsid w:val="00143BA9"/>
    <w:rsid w:val="001A1F28"/>
    <w:rsid w:val="001A5936"/>
    <w:rsid w:val="001D4E39"/>
    <w:rsid w:val="0020016C"/>
    <w:rsid w:val="00225F47"/>
    <w:rsid w:val="00287E54"/>
    <w:rsid w:val="0029033D"/>
    <w:rsid w:val="00291743"/>
    <w:rsid w:val="00291876"/>
    <w:rsid w:val="002D030A"/>
    <w:rsid w:val="002D6808"/>
    <w:rsid w:val="002E18D0"/>
    <w:rsid w:val="002E39D2"/>
    <w:rsid w:val="002F1293"/>
    <w:rsid w:val="00311532"/>
    <w:rsid w:val="003822F9"/>
    <w:rsid w:val="003F3012"/>
    <w:rsid w:val="00431F0C"/>
    <w:rsid w:val="00451A98"/>
    <w:rsid w:val="00476536"/>
    <w:rsid w:val="0049451F"/>
    <w:rsid w:val="004B02AE"/>
    <w:rsid w:val="004E2225"/>
    <w:rsid w:val="005014CB"/>
    <w:rsid w:val="00551B99"/>
    <w:rsid w:val="00571C31"/>
    <w:rsid w:val="006541A1"/>
    <w:rsid w:val="00674F01"/>
    <w:rsid w:val="006F2781"/>
    <w:rsid w:val="00715A5A"/>
    <w:rsid w:val="0072660A"/>
    <w:rsid w:val="00735AEC"/>
    <w:rsid w:val="0075277C"/>
    <w:rsid w:val="00774592"/>
    <w:rsid w:val="00783DC7"/>
    <w:rsid w:val="007A17C1"/>
    <w:rsid w:val="007D2409"/>
    <w:rsid w:val="007D5E48"/>
    <w:rsid w:val="007D5FBD"/>
    <w:rsid w:val="007F1330"/>
    <w:rsid w:val="00805A01"/>
    <w:rsid w:val="00822906"/>
    <w:rsid w:val="00852019"/>
    <w:rsid w:val="00871B93"/>
    <w:rsid w:val="008B60E4"/>
    <w:rsid w:val="008D7AC7"/>
    <w:rsid w:val="00923B38"/>
    <w:rsid w:val="00952BA8"/>
    <w:rsid w:val="00983E37"/>
    <w:rsid w:val="00992D51"/>
    <w:rsid w:val="0099483F"/>
    <w:rsid w:val="009B646B"/>
    <w:rsid w:val="009B74BC"/>
    <w:rsid w:val="00A065C2"/>
    <w:rsid w:val="00A15635"/>
    <w:rsid w:val="00A15B97"/>
    <w:rsid w:val="00A22DA9"/>
    <w:rsid w:val="00A41CB7"/>
    <w:rsid w:val="00A53046"/>
    <w:rsid w:val="00B16B12"/>
    <w:rsid w:val="00B53DF5"/>
    <w:rsid w:val="00B56EFC"/>
    <w:rsid w:val="00B71EF8"/>
    <w:rsid w:val="00BF2FE9"/>
    <w:rsid w:val="00C16839"/>
    <w:rsid w:val="00C63031"/>
    <w:rsid w:val="00CD3360"/>
    <w:rsid w:val="00CD7C2F"/>
    <w:rsid w:val="00D0229D"/>
    <w:rsid w:val="00D5301A"/>
    <w:rsid w:val="00D6150A"/>
    <w:rsid w:val="00D93181"/>
    <w:rsid w:val="00D931EF"/>
    <w:rsid w:val="00DA710C"/>
    <w:rsid w:val="00DD2B07"/>
    <w:rsid w:val="00E05782"/>
    <w:rsid w:val="00E223CF"/>
    <w:rsid w:val="00E45312"/>
    <w:rsid w:val="00E6292E"/>
    <w:rsid w:val="00E64037"/>
    <w:rsid w:val="00E65FFF"/>
    <w:rsid w:val="00EB0D51"/>
    <w:rsid w:val="00EC41B5"/>
    <w:rsid w:val="00EF276D"/>
    <w:rsid w:val="00F32010"/>
    <w:rsid w:val="00F47E53"/>
    <w:rsid w:val="00F55896"/>
    <w:rsid w:val="00F64D1D"/>
    <w:rsid w:val="00F661C2"/>
    <w:rsid w:val="00FD5B54"/>
    <w:rsid w:val="00FD5C67"/>
    <w:rsid w:val="00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50A0"/>
  <w15:chartTrackingRefBased/>
  <w15:docId w15:val="{8EBB810A-809F-914F-AC14-2D001CBC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A1F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ourt</dc:creator>
  <cp:keywords/>
  <dc:description/>
  <cp:lastModifiedBy>Folakemi Adenugba</cp:lastModifiedBy>
  <cp:revision>2</cp:revision>
  <dcterms:created xsi:type="dcterms:W3CDTF">2021-08-12T12:16:00Z</dcterms:created>
  <dcterms:modified xsi:type="dcterms:W3CDTF">2021-08-12T12:16:00Z</dcterms:modified>
</cp:coreProperties>
</file>